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2744"/>
        <w:gridCol w:w="1566"/>
        <w:gridCol w:w="1701"/>
        <w:gridCol w:w="1701"/>
      </w:tblGrid>
      <w:tr w:rsidR="003176EA" w14:paraId="0CAB27C5" w14:textId="77777777" w:rsidTr="001E2611">
        <w:tc>
          <w:tcPr>
            <w:tcW w:w="788" w:type="dxa"/>
          </w:tcPr>
          <w:p w14:paraId="03B32344" w14:textId="77777777" w:rsidR="003176EA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2744" w:type="dxa"/>
          </w:tcPr>
          <w:p w14:paraId="0A5C9976" w14:textId="77777777" w:rsidR="003176EA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>
              <w:rPr>
                <w:b/>
              </w:rPr>
              <w:t>TCR V-beta sequence</w:t>
            </w:r>
          </w:p>
        </w:tc>
        <w:tc>
          <w:tcPr>
            <w:tcW w:w="1566" w:type="dxa"/>
          </w:tcPr>
          <w:p w14:paraId="1D77E85C" w14:textId="77777777" w:rsidR="003176EA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>
              <w:rPr>
                <w:b/>
              </w:rPr>
              <w:t>V-name</w:t>
            </w:r>
          </w:p>
        </w:tc>
        <w:tc>
          <w:tcPr>
            <w:tcW w:w="1701" w:type="dxa"/>
          </w:tcPr>
          <w:p w14:paraId="1C19D682" w14:textId="77777777" w:rsidR="003176EA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>
              <w:rPr>
                <w:b/>
              </w:rPr>
              <w:t>D-name</w:t>
            </w:r>
          </w:p>
        </w:tc>
        <w:tc>
          <w:tcPr>
            <w:tcW w:w="1701" w:type="dxa"/>
          </w:tcPr>
          <w:p w14:paraId="2646FED6" w14:textId="77777777" w:rsidR="003176EA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>
              <w:rPr>
                <w:b/>
              </w:rPr>
              <w:t>J-name</w:t>
            </w:r>
          </w:p>
        </w:tc>
      </w:tr>
      <w:tr w:rsidR="003176EA" w14:paraId="039E9B91" w14:textId="77777777" w:rsidTr="001E2611">
        <w:tc>
          <w:tcPr>
            <w:tcW w:w="788" w:type="dxa"/>
          </w:tcPr>
          <w:p w14:paraId="1D2163BF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Cs/>
              </w:rPr>
            </w:pPr>
            <w:r w:rsidRPr="00AB549F">
              <w:rPr>
                <w:bCs/>
              </w:rPr>
              <w:t>2</w:t>
            </w:r>
          </w:p>
        </w:tc>
        <w:tc>
          <w:tcPr>
            <w:tcW w:w="2744" w:type="dxa"/>
          </w:tcPr>
          <w:p w14:paraId="24FC4C30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 w:rsidRPr="00AB549F">
              <w:rPr>
                <w:rFonts w:ascii="Courier" w:hAnsi="Courier"/>
                <w:sz w:val="20"/>
                <w:szCs w:val="20"/>
              </w:rPr>
              <w:t>CASSPFPGGPSSYNEQFF</w:t>
            </w:r>
          </w:p>
        </w:tc>
        <w:tc>
          <w:tcPr>
            <w:tcW w:w="1566" w:type="dxa"/>
          </w:tcPr>
          <w:p w14:paraId="7E0390F2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V18*01</w:t>
            </w:r>
          </w:p>
        </w:tc>
        <w:tc>
          <w:tcPr>
            <w:tcW w:w="1701" w:type="dxa"/>
          </w:tcPr>
          <w:p w14:paraId="69DC8700" w14:textId="77777777" w:rsidR="003176EA" w:rsidRPr="006B46FC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TRBD2*01</w:t>
            </w:r>
          </w:p>
        </w:tc>
        <w:tc>
          <w:tcPr>
            <w:tcW w:w="1701" w:type="dxa"/>
          </w:tcPr>
          <w:p w14:paraId="4C340B34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J2-1*01</w:t>
            </w:r>
          </w:p>
        </w:tc>
      </w:tr>
      <w:tr w:rsidR="003176EA" w14:paraId="17AA24C0" w14:textId="77777777" w:rsidTr="001E2611">
        <w:tc>
          <w:tcPr>
            <w:tcW w:w="788" w:type="dxa"/>
          </w:tcPr>
          <w:p w14:paraId="76C2BCB3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Cs/>
              </w:rPr>
            </w:pPr>
            <w:r w:rsidRPr="00AB549F">
              <w:rPr>
                <w:bCs/>
              </w:rPr>
              <w:t>14</w:t>
            </w:r>
          </w:p>
        </w:tc>
        <w:tc>
          <w:tcPr>
            <w:tcW w:w="2744" w:type="dxa"/>
          </w:tcPr>
          <w:p w14:paraId="27CE139E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 w:rsidRPr="00AB549F">
              <w:rPr>
                <w:rFonts w:ascii="Courier" w:hAnsi="Courier"/>
                <w:sz w:val="20"/>
                <w:szCs w:val="20"/>
              </w:rPr>
              <w:t>CASSPFPGGPSSYNEQFF</w:t>
            </w:r>
          </w:p>
        </w:tc>
        <w:tc>
          <w:tcPr>
            <w:tcW w:w="1566" w:type="dxa"/>
          </w:tcPr>
          <w:p w14:paraId="27D36027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V18*01</w:t>
            </w:r>
          </w:p>
        </w:tc>
        <w:tc>
          <w:tcPr>
            <w:tcW w:w="1701" w:type="dxa"/>
          </w:tcPr>
          <w:p w14:paraId="731C8424" w14:textId="77777777" w:rsidR="003176EA" w:rsidRPr="006B46FC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TRBD2*01</w:t>
            </w:r>
          </w:p>
        </w:tc>
        <w:tc>
          <w:tcPr>
            <w:tcW w:w="1701" w:type="dxa"/>
          </w:tcPr>
          <w:p w14:paraId="28066053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J2-1*01</w:t>
            </w:r>
          </w:p>
        </w:tc>
      </w:tr>
      <w:tr w:rsidR="003176EA" w14:paraId="52254771" w14:textId="77777777" w:rsidTr="001E2611">
        <w:tc>
          <w:tcPr>
            <w:tcW w:w="788" w:type="dxa"/>
          </w:tcPr>
          <w:p w14:paraId="75508FFF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Cs/>
              </w:rPr>
            </w:pPr>
            <w:r w:rsidRPr="00AB549F">
              <w:rPr>
                <w:bCs/>
              </w:rPr>
              <w:t>6</w:t>
            </w:r>
          </w:p>
        </w:tc>
        <w:tc>
          <w:tcPr>
            <w:tcW w:w="2744" w:type="dxa"/>
          </w:tcPr>
          <w:p w14:paraId="2EB116F5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 w:rsidRPr="00AB549F">
              <w:rPr>
                <w:rFonts w:ascii="Courier" w:hAnsi="Courier"/>
                <w:sz w:val="20"/>
                <w:szCs w:val="20"/>
              </w:rPr>
              <w:t>CASSSFPTASMNTEAFF</w:t>
            </w:r>
          </w:p>
        </w:tc>
        <w:tc>
          <w:tcPr>
            <w:tcW w:w="1566" w:type="dxa"/>
          </w:tcPr>
          <w:p w14:paraId="5ACA8F71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V18*01</w:t>
            </w:r>
          </w:p>
        </w:tc>
        <w:tc>
          <w:tcPr>
            <w:tcW w:w="1701" w:type="dxa"/>
          </w:tcPr>
          <w:p w14:paraId="27EDC51C" w14:textId="77777777" w:rsidR="003176EA" w:rsidRPr="00BF2DE4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TRBD1*01</w:t>
            </w:r>
          </w:p>
        </w:tc>
        <w:tc>
          <w:tcPr>
            <w:tcW w:w="1701" w:type="dxa"/>
          </w:tcPr>
          <w:p w14:paraId="67AF7B97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BF2DE4">
              <w:rPr>
                <w:rFonts w:ascii="Courier" w:hAnsi="Courier"/>
                <w:sz w:val="20"/>
                <w:szCs w:val="20"/>
              </w:rPr>
              <w:t>TRBJ1-1*01</w:t>
            </w:r>
          </w:p>
        </w:tc>
      </w:tr>
      <w:tr w:rsidR="003176EA" w14:paraId="4A95585A" w14:textId="77777777" w:rsidTr="001E2611">
        <w:tc>
          <w:tcPr>
            <w:tcW w:w="788" w:type="dxa"/>
          </w:tcPr>
          <w:p w14:paraId="7B328FFE" w14:textId="77777777" w:rsidR="003176EA" w:rsidRPr="00B96DA5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Cs/>
              </w:rPr>
            </w:pPr>
            <w:r w:rsidRPr="00B96DA5">
              <w:rPr>
                <w:bCs/>
              </w:rPr>
              <w:t>13</w:t>
            </w:r>
          </w:p>
        </w:tc>
        <w:tc>
          <w:tcPr>
            <w:tcW w:w="2744" w:type="dxa"/>
          </w:tcPr>
          <w:p w14:paraId="5DCAEA39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 w:rsidRPr="00AB549F">
              <w:rPr>
                <w:rFonts w:ascii="Courier" w:hAnsi="Courier"/>
                <w:sz w:val="20"/>
                <w:szCs w:val="20"/>
              </w:rPr>
              <w:t>CASSSFPTASMNTEAFF</w:t>
            </w:r>
          </w:p>
        </w:tc>
        <w:tc>
          <w:tcPr>
            <w:tcW w:w="1566" w:type="dxa"/>
          </w:tcPr>
          <w:p w14:paraId="4C887CB9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V18*01</w:t>
            </w:r>
          </w:p>
        </w:tc>
        <w:tc>
          <w:tcPr>
            <w:tcW w:w="1701" w:type="dxa"/>
          </w:tcPr>
          <w:p w14:paraId="2B25B441" w14:textId="77777777" w:rsidR="003176EA" w:rsidRPr="00BF2DE4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TRBD1*01</w:t>
            </w:r>
          </w:p>
        </w:tc>
        <w:tc>
          <w:tcPr>
            <w:tcW w:w="1701" w:type="dxa"/>
          </w:tcPr>
          <w:p w14:paraId="6080DC6E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BF2DE4">
              <w:rPr>
                <w:rFonts w:ascii="Courier" w:hAnsi="Courier"/>
                <w:sz w:val="20"/>
                <w:szCs w:val="20"/>
              </w:rPr>
              <w:t>TRBJ1-1*01</w:t>
            </w:r>
          </w:p>
        </w:tc>
      </w:tr>
      <w:tr w:rsidR="003176EA" w14:paraId="7CC3F3C1" w14:textId="77777777" w:rsidTr="001E2611">
        <w:tc>
          <w:tcPr>
            <w:tcW w:w="788" w:type="dxa"/>
          </w:tcPr>
          <w:p w14:paraId="5E6B6037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Cs/>
              </w:rPr>
            </w:pPr>
            <w:r w:rsidRPr="00AB549F">
              <w:rPr>
                <w:bCs/>
              </w:rPr>
              <w:t>3</w:t>
            </w:r>
          </w:p>
        </w:tc>
        <w:tc>
          <w:tcPr>
            <w:tcW w:w="2744" w:type="dxa"/>
          </w:tcPr>
          <w:p w14:paraId="585710EB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 w:rsidRPr="00AB549F">
              <w:rPr>
                <w:rFonts w:ascii="Courier" w:hAnsi="Courier"/>
                <w:sz w:val="20"/>
                <w:szCs w:val="20"/>
              </w:rPr>
              <w:t>CASSPLPNEKLFF</w:t>
            </w:r>
          </w:p>
        </w:tc>
        <w:tc>
          <w:tcPr>
            <w:tcW w:w="1566" w:type="dxa"/>
          </w:tcPr>
          <w:p w14:paraId="1F30F9A4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V18*01</w:t>
            </w:r>
          </w:p>
        </w:tc>
        <w:tc>
          <w:tcPr>
            <w:tcW w:w="1701" w:type="dxa"/>
          </w:tcPr>
          <w:p w14:paraId="34E5BC21" w14:textId="77777777" w:rsidR="003176EA" w:rsidRPr="00BF2DE4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-</w:t>
            </w:r>
          </w:p>
        </w:tc>
        <w:tc>
          <w:tcPr>
            <w:tcW w:w="1701" w:type="dxa"/>
          </w:tcPr>
          <w:p w14:paraId="6C6F16A0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BF2DE4">
              <w:rPr>
                <w:rFonts w:ascii="Courier" w:hAnsi="Courier"/>
              </w:rPr>
              <w:t>TRBJ1-4*01</w:t>
            </w:r>
          </w:p>
        </w:tc>
      </w:tr>
      <w:tr w:rsidR="003176EA" w14:paraId="4BDA1C35" w14:textId="77777777" w:rsidTr="001E2611">
        <w:tc>
          <w:tcPr>
            <w:tcW w:w="788" w:type="dxa"/>
          </w:tcPr>
          <w:p w14:paraId="046B283B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Cs/>
              </w:rPr>
            </w:pPr>
            <w:r w:rsidRPr="00AB549F">
              <w:rPr>
                <w:bCs/>
              </w:rPr>
              <w:t>5</w:t>
            </w:r>
          </w:p>
        </w:tc>
        <w:tc>
          <w:tcPr>
            <w:tcW w:w="2744" w:type="dxa"/>
          </w:tcPr>
          <w:p w14:paraId="1DF30F51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b/>
              </w:rPr>
            </w:pPr>
            <w:r w:rsidRPr="00AB549F">
              <w:rPr>
                <w:rFonts w:ascii="Courier" w:hAnsi="Courier"/>
                <w:sz w:val="20"/>
                <w:szCs w:val="20"/>
              </w:rPr>
              <w:t>CASSPLPNEKLFF</w:t>
            </w:r>
          </w:p>
        </w:tc>
        <w:tc>
          <w:tcPr>
            <w:tcW w:w="1566" w:type="dxa"/>
          </w:tcPr>
          <w:p w14:paraId="109F4C87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6B46FC">
              <w:rPr>
                <w:rFonts w:ascii="Courier" w:hAnsi="Courier"/>
                <w:sz w:val="20"/>
                <w:szCs w:val="20"/>
              </w:rPr>
              <w:t>TRBV18*01</w:t>
            </w:r>
          </w:p>
        </w:tc>
        <w:tc>
          <w:tcPr>
            <w:tcW w:w="1701" w:type="dxa"/>
          </w:tcPr>
          <w:p w14:paraId="4A479010" w14:textId="77777777" w:rsidR="003176EA" w:rsidRPr="00BF2DE4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-</w:t>
            </w:r>
          </w:p>
        </w:tc>
        <w:tc>
          <w:tcPr>
            <w:tcW w:w="1701" w:type="dxa"/>
          </w:tcPr>
          <w:p w14:paraId="366E986B" w14:textId="77777777" w:rsidR="003176EA" w:rsidRPr="00AB549F" w:rsidRDefault="003176EA" w:rsidP="008B22D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Courier" w:hAnsi="Courier"/>
                <w:sz w:val="20"/>
                <w:szCs w:val="20"/>
              </w:rPr>
            </w:pPr>
            <w:r w:rsidRPr="00BF2DE4">
              <w:rPr>
                <w:rFonts w:ascii="Courier" w:hAnsi="Courier"/>
              </w:rPr>
              <w:t>TRBJ1-4*01</w:t>
            </w:r>
          </w:p>
        </w:tc>
      </w:tr>
    </w:tbl>
    <w:p w14:paraId="2D4344DC" w14:textId="40B4495A" w:rsidR="005F37FD" w:rsidRDefault="005F37FD" w:rsidP="008B22D4">
      <w:pPr>
        <w:spacing w:line="480" w:lineRule="auto"/>
        <w:jc w:val="both"/>
      </w:pPr>
    </w:p>
    <w:sectPr w:rsidR="005F37FD" w:rsidSect="002A2831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0E600" w14:textId="77777777" w:rsidR="00AF55A8" w:rsidRDefault="00AF55A8" w:rsidP="00211270">
      <w:pPr>
        <w:spacing w:after="0" w:line="240" w:lineRule="auto"/>
      </w:pPr>
      <w:r>
        <w:separator/>
      </w:r>
    </w:p>
  </w:endnote>
  <w:endnote w:type="continuationSeparator" w:id="0">
    <w:p w14:paraId="543E9E38" w14:textId="77777777" w:rsidR="00AF55A8" w:rsidRDefault="00AF55A8" w:rsidP="00211270">
      <w:pPr>
        <w:spacing w:after="0" w:line="240" w:lineRule="auto"/>
      </w:pPr>
      <w:r>
        <w:continuationSeparator/>
      </w:r>
    </w:p>
  </w:endnote>
  <w:endnote w:type="continuationNotice" w:id="1">
    <w:p w14:paraId="59D55BFF" w14:textId="77777777" w:rsidR="00AF55A8" w:rsidRDefault="00AF55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8898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5B8E0F" w14:textId="2A5A927D" w:rsidR="00AD1A0E" w:rsidRDefault="00AD1A0E" w:rsidP="00C629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930A8F" w14:textId="77777777" w:rsidR="00AD1A0E" w:rsidRDefault="00AD1A0E" w:rsidP="002112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392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8483A6" w14:textId="1780A732" w:rsidR="00AD1A0E" w:rsidRDefault="00AD1A0E" w:rsidP="00C629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76AE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2E088D93" w14:textId="77777777" w:rsidR="00AD1A0E" w:rsidRDefault="00AD1A0E" w:rsidP="002112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880DC" w14:textId="77777777" w:rsidR="00AF55A8" w:rsidRDefault="00AF55A8" w:rsidP="00211270">
      <w:pPr>
        <w:spacing w:after="0" w:line="240" w:lineRule="auto"/>
      </w:pPr>
      <w:r>
        <w:separator/>
      </w:r>
    </w:p>
  </w:footnote>
  <w:footnote w:type="continuationSeparator" w:id="0">
    <w:p w14:paraId="2E99EB9D" w14:textId="77777777" w:rsidR="00AF55A8" w:rsidRDefault="00AF55A8" w:rsidP="00211270">
      <w:pPr>
        <w:spacing w:after="0" w:line="240" w:lineRule="auto"/>
      </w:pPr>
      <w:r>
        <w:continuationSeparator/>
      </w:r>
    </w:p>
  </w:footnote>
  <w:footnote w:type="continuationNotice" w:id="1">
    <w:p w14:paraId="6C98FF10" w14:textId="77777777" w:rsidR="00AF55A8" w:rsidRDefault="00AF55A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5A436" w14:textId="77777777" w:rsidR="003F605E" w:rsidRDefault="003F60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1992"/>
    <w:multiLevelType w:val="hybridMultilevel"/>
    <w:tmpl w:val="4E2A1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D4CF5"/>
    <w:multiLevelType w:val="multilevel"/>
    <w:tmpl w:val="3768E0F2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A5555"/>
    <w:multiLevelType w:val="multilevel"/>
    <w:tmpl w:val="C1CAF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8E534C"/>
    <w:multiLevelType w:val="multilevel"/>
    <w:tmpl w:val="9E6ABE3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CA6747"/>
    <w:multiLevelType w:val="multilevel"/>
    <w:tmpl w:val="A4B8A7D4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C444D5"/>
    <w:multiLevelType w:val="multilevel"/>
    <w:tmpl w:val="B7E097B6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B1230B"/>
    <w:multiLevelType w:val="multilevel"/>
    <w:tmpl w:val="4F701334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D01286"/>
    <w:multiLevelType w:val="multilevel"/>
    <w:tmpl w:val="AC7A372C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B230BD6"/>
    <w:multiLevelType w:val="multilevel"/>
    <w:tmpl w:val="2090B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AC667D"/>
    <w:multiLevelType w:val="multilevel"/>
    <w:tmpl w:val="42AA0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F34795"/>
    <w:multiLevelType w:val="multilevel"/>
    <w:tmpl w:val="D53040EC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C21411"/>
    <w:multiLevelType w:val="hybridMultilevel"/>
    <w:tmpl w:val="E110CE84"/>
    <w:lvl w:ilvl="0" w:tplc="C7522F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7C6C0C"/>
    <w:multiLevelType w:val="multilevel"/>
    <w:tmpl w:val="A8FE83F2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624ED9"/>
    <w:multiLevelType w:val="multilevel"/>
    <w:tmpl w:val="24DA3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4C223B"/>
    <w:multiLevelType w:val="multilevel"/>
    <w:tmpl w:val="B6E62B22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4721FC"/>
    <w:multiLevelType w:val="multilevel"/>
    <w:tmpl w:val="17B26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4107D6"/>
    <w:multiLevelType w:val="hybridMultilevel"/>
    <w:tmpl w:val="8AD462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3E3123"/>
    <w:multiLevelType w:val="multilevel"/>
    <w:tmpl w:val="9F587CF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9CF08C7"/>
    <w:multiLevelType w:val="multilevel"/>
    <w:tmpl w:val="F424C99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D3E34D2"/>
    <w:multiLevelType w:val="multilevel"/>
    <w:tmpl w:val="2090BE5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19F3FDA"/>
    <w:multiLevelType w:val="multilevel"/>
    <w:tmpl w:val="9670B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7793BB7"/>
    <w:multiLevelType w:val="multilevel"/>
    <w:tmpl w:val="59A20B06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8244276"/>
    <w:multiLevelType w:val="multilevel"/>
    <w:tmpl w:val="F40AB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B960F9C"/>
    <w:multiLevelType w:val="multilevel"/>
    <w:tmpl w:val="02ACCF6A"/>
    <w:lvl w:ilvl="0">
      <w:start w:val="2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BC3883"/>
    <w:multiLevelType w:val="multilevel"/>
    <w:tmpl w:val="2090BE5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F5A71A8"/>
    <w:multiLevelType w:val="multilevel"/>
    <w:tmpl w:val="2F961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20"/>
  </w:num>
  <w:num w:numId="5">
    <w:abstractNumId w:val="7"/>
  </w:num>
  <w:num w:numId="6">
    <w:abstractNumId w:val="4"/>
  </w:num>
  <w:num w:numId="7">
    <w:abstractNumId w:val="14"/>
  </w:num>
  <w:num w:numId="8">
    <w:abstractNumId w:val="5"/>
  </w:num>
  <w:num w:numId="9">
    <w:abstractNumId w:val="25"/>
  </w:num>
  <w:num w:numId="10">
    <w:abstractNumId w:val="1"/>
  </w:num>
  <w:num w:numId="11">
    <w:abstractNumId w:val="12"/>
  </w:num>
  <w:num w:numId="12">
    <w:abstractNumId w:val="6"/>
  </w:num>
  <w:num w:numId="13">
    <w:abstractNumId w:val="10"/>
  </w:num>
  <w:num w:numId="14">
    <w:abstractNumId w:val="21"/>
  </w:num>
  <w:num w:numId="15">
    <w:abstractNumId w:val="17"/>
  </w:num>
  <w:num w:numId="16">
    <w:abstractNumId w:val="3"/>
  </w:num>
  <w:num w:numId="17">
    <w:abstractNumId w:val="19"/>
  </w:num>
  <w:num w:numId="18">
    <w:abstractNumId w:val="2"/>
  </w:num>
  <w:num w:numId="19">
    <w:abstractNumId w:val="18"/>
  </w:num>
  <w:num w:numId="20">
    <w:abstractNumId w:val="15"/>
  </w:num>
  <w:num w:numId="21">
    <w:abstractNumId w:val="23"/>
  </w:num>
  <w:num w:numId="22">
    <w:abstractNumId w:val="24"/>
  </w:num>
  <w:num w:numId="23">
    <w:abstractNumId w:val="8"/>
  </w:num>
  <w:num w:numId="24">
    <w:abstractNumId w:val="22"/>
  </w:num>
  <w:num w:numId="25">
    <w:abstractNumId w:val="9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90az992520aerdrnx9sdor2v225wvs05e&quot;&gt;EBV Vaccine 2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3835DC"/>
    <w:rsid w:val="00001D5B"/>
    <w:rsid w:val="00007B6F"/>
    <w:rsid w:val="00010115"/>
    <w:rsid w:val="0001025E"/>
    <w:rsid w:val="00011585"/>
    <w:rsid w:val="00016CBB"/>
    <w:rsid w:val="00020946"/>
    <w:rsid w:val="00024F8A"/>
    <w:rsid w:val="00025C7B"/>
    <w:rsid w:val="00030904"/>
    <w:rsid w:val="00032104"/>
    <w:rsid w:val="000321A4"/>
    <w:rsid w:val="00042C41"/>
    <w:rsid w:val="000432F8"/>
    <w:rsid w:val="00043622"/>
    <w:rsid w:val="00046F32"/>
    <w:rsid w:val="00050E50"/>
    <w:rsid w:val="000518F6"/>
    <w:rsid w:val="0005505A"/>
    <w:rsid w:val="00067906"/>
    <w:rsid w:val="000734C8"/>
    <w:rsid w:val="0007420E"/>
    <w:rsid w:val="0008485E"/>
    <w:rsid w:val="00097FFA"/>
    <w:rsid w:val="000A3E06"/>
    <w:rsid w:val="000B1340"/>
    <w:rsid w:val="000B2C06"/>
    <w:rsid w:val="000B4E50"/>
    <w:rsid w:val="000C1D43"/>
    <w:rsid w:val="000C2987"/>
    <w:rsid w:val="000D01E7"/>
    <w:rsid w:val="000D0DF2"/>
    <w:rsid w:val="000D1442"/>
    <w:rsid w:val="000D17F6"/>
    <w:rsid w:val="000D6F72"/>
    <w:rsid w:val="000D7F69"/>
    <w:rsid w:val="000E4556"/>
    <w:rsid w:val="000F06D8"/>
    <w:rsid w:val="000F5A3B"/>
    <w:rsid w:val="000F7955"/>
    <w:rsid w:val="00101114"/>
    <w:rsid w:val="0010387E"/>
    <w:rsid w:val="001042F5"/>
    <w:rsid w:val="0010646A"/>
    <w:rsid w:val="00107AE8"/>
    <w:rsid w:val="00114660"/>
    <w:rsid w:val="00117F6D"/>
    <w:rsid w:val="00122E12"/>
    <w:rsid w:val="00123F58"/>
    <w:rsid w:val="00125A8B"/>
    <w:rsid w:val="00130F0F"/>
    <w:rsid w:val="001311F9"/>
    <w:rsid w:val="00132BB1"/>
    <w:rsid w:val="0013363C"/>
    <w:rsid w:val="00133FFB"/>
    <w:rsid w:val="00135692"/>
    <w:rsid w:val="00137791"/>
    <w:rsid w:val="001407BC"/>
    <w:rsid w:val="00143783"/>
    <w:rsid w:val="0014424C"/>
    <w:rsid w:val="00146EB0"/>
    <w:rsid w:val="00147C0F"/>
    <w:rsid w:val="00150B96"/>
    <w:rsid w:val="00150FF2"/>
    <w:rsid w:val="00156151"/>
    <w:rsid w:val="001563EA"/>
    <w:rsid w:val="0016289F"/>
    <w:rsid w:val="00170A1B"/>
    <w:rsid w:val="0017230E"/>
    <w:rsid w:val="00172DEA"/>
    <w:rsid w:val="00173D3F"/>
    <w:rsid w:val="00174E55"/>
    <w:rsid w:val="00177B3D"/>
    <w:rsid w:val="00187B89"/>
    <w:rsid w:val="001900E4"/>
    <w:rsid w:val="00193246"/>
    <w:rsid w:val="00193448"/>
    <w:rsid w:val="00193A2F"/>
    <w:rsid w:val="00193A4A"/>
    <w:rsid w:val="00193F3F"/>
    <w:rsid w:val="001A25E0"/>
    <w:rsid w:val="001A2BC2"/>
    <w:rsid w:val="001A2BFB"/>
    <w:rsid w:val="001A3121"/>
    <w:rsid w:val="001A4ADA"/>
    <w:rsid w:val="001B1D0E"/>
    <w:rsid w:val="001C3817"/>
    <w:rsid w:val="001C4F75"/>
    <w:rsid w:val="001C7C0B"/>
    <w:rsid w:val="001D1EE1"/>
    <w:rsid w:val="001D52DE"/>
    <w:rsid w:val="001D59E6"/>
    <w:rsid w:val="001D5A82"/>
    <w:rsid w:val="001D6F87"/>
    <w:rsid w:val="001D7DE3"/>
    <w:rsid w:val="001E0675"/>
    <w:rsid w:val="001E316E"/>
    <w:rsid w:val="001E3575"/>
    <w:rsid w:val="001E47C2"/>
    <w:rsid w:val="001E5A54"/>
    <w:rsid w:val="001F2267"/>
    <w:rsid w:val="001F4CD4"/>
    <w:rsid w:val="002038B4"/>
    <w:rsid w:val="0020437E"/>
    <w:rsid w:val="00204B17"/>
    <w:rsid w:val="00207730"/>
    <w:rsid w:val="00211270"/>
    <w:rsid w:val="0021508F"/>
    <w:rsid w:val="002152F7"/>
    <w:rsid w:val="002162A2"/>
    <w:rsid w:val="00216600"/>
    <w:rsid w:val="00216B81"/>
    <w:rsid w:val="00224657"/>
    <w:rsid w:val="00225438"/>
    <w:rsid w:val="0022587D"/>
    <w:rsid w:val="00230F75"/>
    <w:rsid w:val="0023135B"/>
    <w:rsid w:val="002355FD"/>
    <w:rsid w:val="002461A9"/>
    <w:rsid w:val="00247F04"/>
    <w:rsid w:val="00252887"/>
    <w:rsid w:val="0025471F"/>
    <w:rsid w:val="00260B7A"/>
    <w:rsid w:val="00261D7B"/>
    <w:rsid w:val="00267629"/>
    <w:rsid w:val="0027476B"/>
    <w:rsid w:val="002756D5"/>
    <w:rsid w:val="00275E84"/>
    <w:rsid w:val="00285C60"/>
    <w:rsid w:val="00286071"/>
    <w:rsid w:val="00286B79"/>
    <w:rsid w:val="00293AA3"/>
    <w:rsid w:val="00297529"/>
    <w:rsid w:val="00297E27"/>
    <w:rsid w:val="002A2831"/>
    <w:rsid w:val="002A65F8"/>
    <w:rsid w:val="002B360F"/>
    <w:rsid w:val="002B54C9"/>
    <w:rsid w:val="002B682E"/>
    <w:rsid w:val="002C1B49"/>
    <w:rsid w:val="002C2326"/>
    <w:rsid w:val="002D0DA2"/>
    <w:rsid w:val="002D50CF"/>
    <w:rsid w:val="002D7577"/>
    <w:rsid w:val="002E229B"/>
    <w:rsid w:val="002E5C63"/>
    <w:rsid w:val="002F0959"/>
    <w:rsid w:val="002F514F"/>
    <w:rsid w:val="002F70EC"/>
    <w:rsid w:val="002F7E75"/>
    <w:rsid w:val="00300052"/>
    <w:rsid w:val="003176EA"/>
    <w:rsid w:val="00321A30"/>
    <w:rsid w:val="00321AC4"/>
    <w:rsid w:val="00324503"/>
    <w:rsid w:val="003303E0"/>
    <w:rsid w:val="0033300A"/>
    <w:rsid w:val="0033343D"/>
    <w:rsid w:val="00345869"/>
    <w:rsid w:val="00351380"/>
    <w:rsid w:val="00356691"/>
    <w:rsid w:val="00356A84"/>
    <w:rsid w:val="00361BC4"/>
    <w:rsid w:val="0036365C"/>
    <w:rsid w:val="0036640F"/>
    <w:rsid w:val="00367C27"/>
    <w:rsid w:val="00370DF5"/>
    <w:rsid w:val="00370F48"/>
    <w:rsid w:val="003719B8"/>
    <w:rsid w:val="003725E2"/>
    <w:rsid w:val="00372FAC"/>
    <w:rsid w:val="00374A29"/>
    <w:rsid w:val="00376D61"/>
    <w:rsid w:val="00381330"/>
    <w:rsid w:val="00381C2D"/>
    <w:rsid w:val="003835DC"/>
    <w:rsid w:val="00390E69"/>
    <w:rsid w:val="00392103"/>
    <w:rsid w:val="0039466F"/>
    <w:rsid w:val="00396FCC"/>
    <w:rsid w:val="00397CFD"/>
    <w:rsid w:val="003A3BFC"/>
    <w:rsid w:val="003A3E05"/>
    <w:rsid w:val="003A6A12"/>
    <w:rsid w:val="003A6CAF"/>
    <w:rsid w:val="003A74EB"/>
    <w:rsid w:val="003A7E6B"/>
    <w:rsid w:val="003B5361"/>
    <w:rsid w:val="003C019D"/>
    <w:rsid w:val="003C20FA"/>
    <w:rsid w:val="003C3991"/>
    <w:rsid w:val="003C6E2A"/>
    <w:rsid w:val="003C7A44"/>
    <w:rsid w:val="003D129C"/>
    <w:rsid w:val="003D1D40"/>
    <w:rsid w:val="003D2200"/>
    <w:rsid w:val="003D2337"/>
    <w:rsid w:val="003D24E8"/>
    <w:rsid w:val="003D4096"/>
    <w:rsid w:val="003E0083"/>
    <w:rsid w:val="003E0E6B"/>
    <w:rsid w:val="003E3F55"/>
    <w:rsid w:val="003E4378"/>
    <w:rsid w:val="003F0BB1"/>
    <w:rsid w:val="003F177C"/>
    <w:rsid w:val="003F2240"/>
    <w:rsid w:val="003F605E"/>
    <w:rsid w:val="003F6D0D"/>
    <w:rsid w:val="00403551"/>
    <w:rsid w:val="00404BC6"/>
    <w:rsid w:val="00410BB2"/>
    <w:rsid w:val="00415628"/>
    <w:rsid w:val="00422BCF"/>
    <w:rsid w:val="004237EB"/>
    <w:rsid w:val="00424C82"/>
    <w:rsid w:val="00436B82"/>
    <w:rsid w:val="00437D3A"/>
    <w:rsid w:val="00441ECA"/>
    <w:rsid w:val="004441E3"/>
    <w:rsid w:val="004452E1"/>
    <w:rsid w:val="00445B62"/>
    <w:rsid w:val="004476AE"/>
    <w:rsid w:val="00450CFC"/>
    <w:rsid w:val="00453D1A"/>
    <w:rsid w:val="00455E77"/>
    <w:rsid w:val="00456960"/>
    <w:rsid w:val="00457FC7"/>
    <w:rsid w:val="004610A7"/>
    <w:rsid w:val="00462CFF"/>
    <w:rsid w:val="00462D7F"/>
    <w:rsid w:val="004864BE"/>
    <w:rsid w:val="004874C9"/>
    <w:rsid w:val="0049553E"/>
    <w:rsid w:val="0049590D"/>
    <w:rsid w:val="00495FAE"/>
    <w:rsid w:val="004960A6"/>
    <w:rsid w:val="004A000A"/>
    <w:rsid w:val="004A11D0"/>
    <w:rsid w:val="004A21CD"/>
    <w:rsid w:val="004A2E06"/>
    <w:rsid w:val="004A7C65"/>
    <w:rsid w:val="004B1162"/>
    <w:rsid w:val="004B168C"/>
    <w:rsid w:val="004B234B"/>
    <w:rsid w:val="004B30B7"/>
    <w:rsid w:val="004B4B57"/>
    <w:rsid w:val="004B51C0"/>
    <w:rsid w:val="004C0C24"/>
    <w:rsid w:val="004C2123"/>
    <w:rsid w:val="004C42EB"/>
    <w:rsid w:val="004C4687"/>
    <w:rsid w:val="004C563D"/>
    <w:rsid w:val="004D0B0B"/>
    <w:rsid w:val="004D14E0"/>
    <w:rsid w:val="004D1525"/>
    <w:rsid w:val="004D27A6"/>
    <w:rsid w:val="004D4625"/>
    <w:rsid w:val="004D7FFE"/>
    <w:rsid w:val="004E0A39"/>
    <w:rsid w:val="004E0E1F"/>
    <w:rsid w:val="004E53C8"/>
    <w:rsid w:val="004F1B8E"/>
    <w:rsid w:val="004F1CA2"/>
    <w:rsid w:val="004F52ED"/>
    <w:rsid w:val="005000A4"/>
    <w:rsid w:val="00502199"/>
    <w:rsid w:val="00504ABF"/>
    <w:rsid w:val="00514540"/>
    <w:rsid w:val="00514C73"/>
    <w:rsid w:val="00517561"/>
    <w:rsid w:val="00524B2E"/>
    <w:rsid w:val="005251E9"/>
    <w:rsid w:val="0052754F"/>
    <w:rsid w:val="00532F77"/>
    <w:rsid w:val="00533A8A"/>
    <w:rsid w:val="00535E29"/>
    <w:rsid w:val="005418EE"/>
    <w:rsid w:val="00541C90"/>
    <w:rsid w:val="00544C13"/>
    <w:rsid w:val="00544C25"/>
    <w:rsid w:val="00545714"/>
    <w:rsid w:val="0055261E"/>
    <w:rsid w:val="00553559"/>
    <w:rsid w:val="00556B30"/>
    <w:rsid w:val="00557A67"/>
    <w:rsid w:val="005606DC"/>
    <w:rsid w:val="00564C83"/>
    <w:rsid w:val="00565881"/>
    <w:rsid w:val="005776C8"/>
    <w:rsid w:val="00577FB6"/>
    <w:rsid w:val="00591C56"/>
    <w:rsid w:val="005A10AB"/>
    <w:rsid w:val="005D208F"/>
    <w:rsid w:val="005E14A2"/>
    <w:rsid w:val="005E4285"/>
    <w:rsid w:val="005E4F09"/>
    <w:rsid w:val="005E5386"/>
    <w:rsid w:val="005E545B"/>
    <w:rsid w:val="005F189E"/>
    <w:rsid w:val="005F37FD"/>
    <w:rsid w:val="005F6BCD"/>
    <w:rsid w:val="0060295E"/>
    <w:rsid w:val="006038D5"/>
    <w:rsid w:val="00604919"/>
    <w:rsid w:val="00604DEE"/>
    <w:rsid w:val="00605429"/>
    <w:rsid w:val="0061374D"/>
    <w:rsid w:val="00621920"/>
    <w:rsid w:val="0062263E"/>
    <w:rsid w:val="006232CD"/>
    <w:rsid w:val="00630C51"/>
    <w:rsid w:val="00633F15"/>
    <w:rsid w:val="00635BCA"/>
    <w:rsid w:val="00651CBA"/>
    <w:rsid w:val="006525DE"/>
    <w:rsid w:val="00657997"/>
    <w:rsid w:val="00665457"/>
    <w:rsid w:val="0067308C"/>
    <w:rsid w:val="00673D46"/>
    <w:rsid w:val="0067425C"/>
    <w:rsid w:val="006751B6"/>
    <w:rsid w:val="0067624C"/>
    <w:rsid w:val="0068240B"/>
    <w:rsid w:val="00682999"/>
    <w:rsid w:val="00684E41"/>
    <w:rsid w:val="0068691E"/>
    <w:rsid w:val="0069303C"/>
    <w:rsid w:val="00693926"/>
    <w:rsid w:val="00694D08"/>
    <w:rsid w:val="006A21FC"/>
    <w:rsid w:val="006A5FC9"/>
    <w:rsid w:val="006B174B"/>
    <w:rsid w:val="006B349A"/>
    <w:rsid w:val="006B3FF1"/>
    <w:rsid w:val="006D02E3"/>
    <w:rsid w:val="006D0F4F"/>
    <w:rsid w:val="006D3590"/>
    <w:rsid w:val="006D6184"/>
    <w:rsid w:val="006E21A2"/>
    <w:rsid w:val="006E49C9"/>
    <w:rsid w:val="006E6DD9"/>
    <w:rsid w:val="006E74C1"/>
    <w:rsid w:val="006F4AD7"/>
    <w:rsid w:val="006F6C47"/>
    <w:rsid w:val="00700909"/>
    <w:rsid w:val="00701460"/>
    <w:rsid w:val="00707275"/>
    <w:rsid w:val="00707288"/>
    <w:rsid w:val="0071510F"/>
    <w:rsid w:val="00715F9A"/>
    <w:rsid w:val="007169D3"/>
    <w:rsid w:val="00717BF4"/>
    <w:rsid w:val="00717D9C"/>
    <w:rsid w:val="00722B2C"/>
    <w:rsid w:val="00722D3C"/>
    <w:rsid w:val="00727D59"/>
    <w:rsid w:val="00731276"/>
    <w:rsid w:val="0073261C"/>
    <w:rsid w:val="007330C0"/>
    <w:rsid w:val="007335EC"/>
    <w:rsid w:val="007355D8"/>
    <w:rsid w:val="00735D85"/>
    <w:rsid w:val="00737AD6"/>
    <w:rsid w:val="00741644"/>
    <w:rsid w:val="007453E6"/>
    <w:rsid w:val="00755BDC"/>
    <w:rsid w:val="007561C2"/>
    <w:rsid w:val="007601D9"/>
    <w:rsid w:val="00760F85"/>
    <w:rsid w:val="007624F4"/>
    <w:rsid w:val="00771556"/>
    <w:rsid w:val="00771CA7"/>
    <w:rsid w:val="0077478A"/>
    <w:rsid w:val="00781E88"/>
    <w:rsid w:val="0078217D"/>
    <w:rsid w:val="00782435"/>
    <w:rsid w:val="00784BEC"/>
    <w:rsid w:val="00785F4B"/>
    <w:rsid w:val="0079067A"/>
    <w:rsid w:val="00790F9B"/>
    <w:rsid w:val="007923A4"/>
    <w:rsid w:val="00792C31"/>
    <w:rsid w:val="00794C5D"/>
    <w:rsid w:val="00796515"/>
    <w:rsid w:val="00796BAF"/>
    <w:rsid w:val="007A3341"/>
    <w:rsid w:val="007A727D"/>
    <w:rsid w:val="007B24BE"/>
    <w:rsid w:val="007B5186"/>
    <w:rsid w:val="007B72FF"/>
    <w:rsid w:val="007C0F6F"/>
    <w:rsid w:val="007C3043"/>
    <w:rsid w:val="007C5F1A"/>
    <w:rsid w:val="007D4CDD"/>
    <w:rsid w:val="007E0A25"/>
    <w:rsid w:val="007E50C5"/>
    <w:rsid w:val="007E58FE"/>
    <w:rsid w:val="007E74FC"/>
    <w:rsid w:val="007F1293"/>
    <w:rsid w:val="00802752"/>
    <w:rsid w:val="00802CA3"/>
    <w:rsid w:val="00803229"/>
    <w:rsid w:val="008073C0"/>
    <w:rsid w:val="0081107A"/>
    <w:rsid w:val="0081340B"/>
    <w:rsid w:val="008134D3"/>
    <w:rsid w:val="008216E3"/>
    <w:rsid w:val="00823EAC"/>
    <w:rsid w:val="0083382E"/>
    <w:rsid w:val="00837DD8"/>
    <w:rsid w:val="00841C18"/>
    <w:rsid w:val="00850569"/>
    <w:rsid w:val="00850861"/>
    <w:rsid w:val="00851919"/>
    <w:rsid w:val="00852614"/>
    <w:rsid w:val="00853704"/>
    <w:rsid w:val="0086551C"/>
    <w:rsid w:val="00871584"/>
    <w:rsid w:val="00873140"/>
    <w:rsid w:val="00874B1C"/>
    <w:rsid w:val="008750F6"/>
    <w:rsid w:val="0088169A"/>
    <w:rsid w:val="00886D66"/>
    <w:rsid w:val="00887B28"/>
    <w:rsid w:val="00887D1A"/>
    <w:rsid w:val="0089264E"/>
    <w:rsid w:val="00896F7F"/>
    <w:rsid w:val="008A333F"/>
    <w:rsid w:val="008A5602"/>
    <w:rsid w:val="008A7893"/>
    <w:rsid w:val="008B0CB5"/>
    <w:rsid w:val="008B22D4"/>
    <w:rsid w:val="008B4133"/>
    <w:rsid w:val="008B4CBD"/>
    <w:rsid w:val="008B5025"/>
    <w:rsid w:val="008C051F"/>
    <w:rsid w:val="008C66FC"/>
    <w:rsid w:val="008D5288"/>
    <w:rsid w:val="008D572A"/>
    <w:rsid w:val="008D5F86"/>
    <w:rsid w:val="008D7EC4"/>
    <w:rsid w:val="008E1069"/>
    <w:rsid w:val="008E17DE"/>
    <w:rsid w:val="008E3219"/>
    <w:rsid w:val="008E6031"/>
    <w:rsid w:val="008E73AB"/>
    <w:rsid w:val="008E7A96"/>
    <w:rsid w:val="008F1B17"/>
    <w:rsid w:val="008F4844"/>
    <w:rsid w:val="008F7435"/>
    <w:rsid w:val="0090014B"/>
    <w:rsid w:val="00901709"/>
    <w:rsid w:val="00911570"/>
    <w:rsid w:val="00915CFE"/>
    <w:rsid w:val="00917EFE"/>
    <w:rsid w:val="00920DBB"/>
    <w:rsid w:val="00921541"/>
    <w:rsid w:val="00927082"/>
    <w:rsid w:val="00931D30"/>
    <w:rsid w:val="0093363B"/>
    <w:rsid w:val="009462E5"/>
    <w:rsid w:val="00951B64"/>
    <w:rsid w:val="009572D9"/>
    <w:rsid w:val="00957F4F"/>
    <w:rsid w:val="0096197A"/>
    <w:rsid w:val="00962185"/>
    <w:rsid w:val="009623EF"/>
    <w:rsid w:val="00963625"/>
    <w:rsid w:val="009725B5"/>
    <w:rsid w:val="00974522"/>
    <w:rsid w:val="00975163"/>
    <w:rsid w:val="009754AB"/>
    <w:rsid w:val="009A2404"/>
    <w:rsid w:val="009A477A"/>
    <w:rsid w:val="009A60D0"/>
    <w:rsid w:val="009B0AB7"/>
    <w:rsid w:val="009B3917"/>
    <w:rsid w:val="009B4124"/>
    <w:rsid w:val="009B6943"/>
    <w:rsid w:val="009C7E0F"/>
    <w:rsid w:val="009E0DDD"/>
    <w:rsid w:val="009E48C6"/>
    <w:rsid w:val="00A00D0A"/>
    <w:rsid w:val="00A0257F"/>
    <w:rsid w:val="00A0275A"/>
    <w:rsid w:val="00A0335F"/>
    <w:rsid w:val="00A03BCF"/>
    <w:rsid w:val="00A05DBC"/>
    <w:rsid w:val="00A06561"/>
    <w:rsid w:val="00A068CC"/>
    <w:rsid w:val="00A122DD"/>
    <w:rsid w:val="00A2528C"/>
    <w:rsid w:val="00A27C3D"/>
    <w:rsid w:val="00A32FC2"/>
    <w:rsid w:val="00A36310"/>
    <w:rsid w:val="00A375C2"/>
    <w:rsid w:val="00A42837"/>
    <w:rsid w:val="00A43A37"/>
    <w:rsid w:val="00A456DF"/>
    <w:rsid w:val="00A46FB0"/>
    <w:rsid w:val="00A5462E"/>
    <w:rsid w:val="00A55B64"/>
    <w:rsid w:val="00A567FE"/>
    <w:rsid w:val="00A56EDE"/>
    <w:rsid w:val="00A70D03"/>
    <w:rsid w:val="00A864AC"/>
    <w:rsid w:val="00A86A94"/>
    <w:rsid w:val="00A86CBD"/>
    <w:rsid w:val="00A9474C"/>
    <w:rsid w:val="00AA1BC1"/>
    <w:rsid w:val="00AA4A20"/>
    <w:rsid w:val="00AA72C1"/>
    <w:rsid w:val="00AB4E5B"/>
    <w:rsid w:val="00AB549F"/>
    <w:rsid w:val="00AB68F5"/>
    <w:rsid w:val="00AC2621"/>
    <w:rsid w:val="00AC3AA6"/>
    <w:rsid w:val="00AD1A0E"/>
    <w:rsid w:val="00AD2351"/>
    <w:rsid w:val="00AD2A59"/>
    <w:rsid w:val="00AD717D"/>
    <w:rsid w:val="00AE397C"/>
    <w:rsid w:val="00AF0192"/>
    <w:rsid w:val="00AF5299"/>
    <w:rsid w:val="00AF55A8"/>
    <w:rsid w:val="00AF573B"/>
    <w:rsid w:val="00AF7A0B"/>
    <w:rsid w:val="00B00396"/>
    <w:rsid w:val="00B00A20"/>
    <w:rsid w:val="00B00A29"/>
    <w:rsid w:val="00B0357C"/>
    <w:rsid w:val="00B06E9C"/>
    <w:rsid w:val="00B166BD"/>
    <w:rsid w:val="00B17C8D"/>
    <w:rsid w:val="00B226DB"/>
    <w:rsid w:val="00B23A91"/>
    <w:rsid w:val="00B24CBB"/>
    <w:rsid w:val="00B314BE"/>
    <w:rsid w:val="00B41CF3"/>
    <w:rsid w:val="00B46A2B"/>
    <w:rsid w:val="00B51AB6"/>
    <w:rsid w:val="00B546F7"/>
    <w:rsid w:val="00B56B8D"/>
    <w:rsid w:val="00B56C15"/>
    <w:rsid w:val="00B6037C"/>
    <w:rsid w:val="00B83507"/>
    <w:rsid w:val="00B85E5E"/>
    <w:rsid w:val="00B873F0"/>
    <w:rsid w:val="00B90E4D"/>
    <w:rsid w:val="00B94E1A"/>
    <w:rsid w:val="00B96DA5"/>
    <w:rsid w:val="00BA066D"/>
    <w:rsid w:val="00BA7C97"/>
    <w:rsid w:val="00BB1780"/>
    <w:rsid w:val="00BB3468"/>
    <w:rsid w:val="00BB6948"/>
    <w:rsid w:val="00BC148A"/>
    <w:rsid w:val="00BC30D4"/>
    <w:rsid w:val="00BC3ADF"/>
    <w:rsid w:val="00BC41E9"/>
    <w:rsid w:val="00BC5014"/>
    <w:rsid w:val="00BC7C0D"/>
    <w:rsid w:val="00BD10E3"/>
    <w:rsid w:val="00BD480F"/>
    <w:rsid w:val="00BD73B9"/>
    <w:rsid w:val="00BE4F12"/>
    <w:rsid w:val="00BE77B0"/>
    <w:rsid w:val="00BE78EB"/>
    <w:rsid w:val="00BE7AFB"/>
    <w:rsid w:val="00BF0066"/>
    <w:rsid w:val="00BF2B2F"/>
    <w:rsid w:val="00BF4C84"/>
    <w:rsid w:val="00BF56B2"/>
    <w:rsid w:val="00BF6CE8"/>
    <w:rsid w:val="00BF7880"/>
    <w:rsid w:val="00BF79D3"/>
    <w:rsid w:val="00C00DA0"/>
    <w:rsid w:val="00C027FB"/>
    <w:rsid w:val="00C060EB"/>
    <w:rsid w:val="00C10095"/>
    <w:rsid w:val="00C12AA7"/>
    <w:rsid w:val="00C1747A"/>
    <w:rsid w:val="00C1756F"/>
    <w:rsid w:val="00C177E2"/>
    <w:rsid w:val="00C1791D"/>
    <w:rsid w:val="00C20C22"/>
    <w:rsid w:val="00C229B6"/>
    <w:rsid w:val="00C23002"/>
    <w:rsid w:val="00C25113"/>
    <w:rsid w:val="00C3517D"/>
    <w:rsid w:val="00C3585D"/>
    <w:rsid w:val="00C414FA"/>
    <w:rsid w:val="00C500EA"/>
    <w:rsid w:val="00C5417A"/>
    <w:rsid w:val="00C61205"/>
    <w:rsid w:val="00C62985"/>
    <w:rsid w:val="00C670DA"/>
    <w:rsid w:val="00C7055A"/>
    <w:rsid w:val="00C71E8C"/>
    <w:rsid w:val="00C74917"/>
    <w:rsid w:val="00C76ED6"/>
    <w:rsid w:val="00C8037B"/>
    <w:rsid w:val="00C81BE9"/>
    <w:rsid w:val="00C824DD"/>
    <w:rsid w:val="00C84C88"/>
    <w:rsid w:val="00C913D2"/>
    <w:rsid w:val="00C92C91"/>
    <w:rsid w:val="00CA0D6B"/>
    <w:rsid w:val="00CA0ED1"/>
    <w:rsid w:val="00CA1079"/>
    <w:rsid w:val="00CA294D"/>
    <w:rsid w:val="00CB2829"/>
    <w:rsid w:val="00CB4F3D"/>
    <w:rsid w:val="00CB5A0D"/>
    <w:rsid w:val="00CB5B7C"/>
    <w:rsid w:val="00CC1BC7"/>
    <w:rsid w:val="00CC45A3"/>
    <w:rsid w:val="00CC5D66"/>
    <w:rsid w:val="00CC7509"/>
    <w:rsid w:val="00CD0076"/>
    <w:rsid w:val="00CD137D"/>
    <w:rsid w:val="00CD19E3"/>
    <w:rsid w:val="00CD416B"/>
    <w:rsid w:val="00CD7282"/>
    <w:rsid w:val="00CD7408"/>
    <w:rsid w:val="00CE4339"/>
    <w:rsid w:val="00CE7757"/>
    <w:rsid w:val="00CF46F6"/>
    <w:rsid w:val="00D00AB5"/>
    <w:rsid w:val="00D05298"/>
    <w:rsid w:val="00D10A1A"/>
    <w:rsid w:val="00D1379F"/>
    <w:rsid w:val="00D14672"/>
    <w:rsid w:val="00D166AD"/>
    <w:rsid w:val="00D175A7"/>
    <w:rsid w:val="00D22C3C"/>
    <w:rsid w:val="00D22DA4"/>
    <w:rsid w:val="00D315A5"/>
    <w:rsid w:val="00D34C04"/>
    <w:rsid w:val="00D410EE"/>
    <w:rsid w:val="00D42F75"/>
    <w:rsid w:val="00D433FE"/>
    <w:rsid w:val="00D44671"/>
    <w:rsid w:val="00D522C2"/>
    <w:rsid w:val="00D5558D"/>
    <w:rsid w:val="00D55913"/>
    <w:rsid w:val="00D55933"/>
    <w:rsid w:val="00D5630F"/>
    <w:rsid w:val="00D604B1"/>
    <w:rsid w:val="00D61344"/>
    <w:rsid w:val="00D64F1D"/>
    <w:rsid w:val="00D654E0"/>
    <w:rsid w:val="00D75FFD"/>
    <w:rsid w:val="00D82040"/>
    <w:rsid w:val="00D83186"/>
    <w:rsid w:val="00D85624"/>
    <w:rsid w:val="00D91856"/>
    <w:rsid w:val="00DA63F1"/>
    <w:rsid w:val="00DA79E5"/>
    <w:rsid w:val="00DB00EC"/>
    <w:rsid w:val="00DB3BBC"/>
    <w:rsid w:val="00DB3CC6"/>
    <w:rsid w:val="00DB69AE"/>
    <w:rsid w:val="00DB71EC"/>
    <w:rsid w:val="00DC2FEC"/>
    <w:rsid w:val="00DC61D4"/>
    <w:rsid w:val="00DD02F5"/>
    <w:rsid w:val="00DD3ACF"/>
    <w:rsid w:val="00DD3C6A"/>
    <w:rsid w:val="00DD53EC"/>
    <w:rsid w:val="00DD729E"/>
    <w:rsid w:val="00DD7D00"/>
    <w:rsid w:val="00DE2AA6"/>
    <w:rsid w:val="00DE43BC"/>
    <w:rsid w:val="00DE69F8"/>
    <w:rsid w:val="00DF0F8F"/>
    <w:rsid w:val="00DF2BDD"/>
    <w:rsid w:val="00DF2F4A"/>
    <w:rsid w:val="00DF5285"/>
    <w:rsid w:val="00DF5CFE"/>
    <w:rsid w:val="00DF66D4"/>
    <w:rsid w:val="00E00548"/>
    <w:rsid w:val="00E01002"/>
    <w:rsid w:val="00E01C98"/>
    <w:rsid w:val="00E02C51"/>
    <w:rsid w:val="00E107C0"/>
    <w:rsid w:val="00E11A83"/>
    <w:rsid w:val="00E12E79"/>
    <w:rsid w:val="00E15EC5"/>
    <w:rsid w:val="00E167AC"/>
    <w:rsid w:val="00E1731F"/>
    <w:rsid w:val="00E23453"/>
    <w:rsid w:val="00E245A8"/>
    <w:rsid w:val="00E25BD4"/>
    <w:rsid w:val="00E276CB"/>
    <w:rsid w:val="00E32F32"/>
    <w:rsid w:val="00E401F2"/>
    <w:rsid w:val="00E4157A"/>
    <w:rsid w:val="00E4393E"/>
    <w:rsid w:val="00E43C84"/>
    <w:rsid w:val="00E474E7"/>
    <w:rsid w:val="00E479EC"/>
    <w:rsid w:val="00E5260D"/>
    <w:rsid w:val="00E52EAF"/>
    <w:rsid w:val="00E55550"/>
    <w:rsid w:val="00E56E49"/>
    <w:rsid w:val="00E57CD6"/>
    <w:rsid w:val="00E646AE"/>
    <w:rsid w:val="00E67021"/>
    <w:rsid w:val="00E73A2A"/>
    <w:rsid w:val="00E84C42"/>
    <w:rsid w:val="00E90500"/>
    <w:rsid w:val="00E908CB"/>
    <w:rsid w:val="00E91DF7"/>
    <w:rsid w:val="00E93ED7"/>
    <w:rsid w:val="00E94B56"/>
    <w:rsid w:val="00EA31AA"/>
    <w:rsid w:val="00EA31B4"/>
    <w:rsid w:val="00EA3CA5"/>
    <w:rsid w:val="00EB3B03"/>
    <w:rsid w:val="00EB52AC"/>
    <w:rsid w:val="00EC3C92"/>
    <w:rsid w:val="00EC48FA"/>
    <w:rsid w:val="00ED37E5"/>
    <w:rsid w:val="00ED3A07"/>
    <w:rsid w:val="00ED3E66"/>
    <w:rsid w:val="00ED57C3"/>
    <w:rsid w:val="00ED6597"/>
    <w:rsid w:val="00ED6D4A"/>
    <w:rsid w:val="00ED7F3E"/>
    <w:rsid w:val="00EE2614"/>
    <w:rsid w:val="00EE590C"/>
    <w:rsid w:val="00EF3AA7"/>
    <w:rsid w:val="00EF7FCE"/>
    <w:rsid w:val="00F0147F"/>
    <w:rsid w:val="00F036A3"/>
    <w:rsid w:val="00F03BA9"/>
    <w:rsid w:val="00F05416"/>
    <w:rsid w:val="00F05602"/>
    <w:rsid w:val="00F061F5"/>
    <w:rsid w:val="00F079F7"/>
    <w:rsid w:val="00F1157D"/>
    <w:rsid w:val="00F23931"/>
    <w:rsid w:val="00F23E93"/>
    <w:rsid w:val="00F24A7D"/>
    <w:rsid w:val="00F262D2"/>
    <w:rsid w:val="00F2698E"/>
    <w:rsid w:val="00F27C65"/>
    <w:rsid w:val="00F309E0"/>
    <w:rsid w:val="00F34895"/>
    <w:rsid w:val="00F3508B"/>
    <w:rsid w:val="00F3798D"/>
    <w:rsid w:val="00F46422"/>
    <w:rsid w:val="00F46796"/>
    <w:rsid w:val="00F47B7F"/>
    <w:rsid w:val="00F53C64"/>
    <w:rsid w:val="00F55248"/>
    <w:rsid w:val="00F5632A"/>
    <w:rsid w:val="00F5644C"/>
    <w:rsid w:val="00F57AF5"/>
    <w:rsid w:val="00F60D9E"/>
    <w:rsid w:val="00F64811"/>
    <w:rsid w:val="00F65C7E"/>
    <w:rsid w:val="00F67BC8"/>
    <w:rsid w:val="00F730D8"/>
    <w:rsid w:val="00F738DA"/>
    <w:rsid w:val="00F861F3"/>
    <w:rsid w:val="00F91419"/>
    <w:rsid w:val="00F91979"/>
    <w:rsid w:val="00F91D91"/>
    <w:rsid w:val="00F93BFF"/>
    <w:rsid w:val="00FA201D"/>
    <w:rsid w:val="00FA4A1E"/>
    <w:rsid w:val="00FA67D5"/>
    <w:rsid w:val="00FA6BB7"/>
    <w:rsid w:val="00FB5884"/>
    <w:rsid w:val="00FC453C"/>
    <w:rsid w:val="00FC4DD6"/>
    <w:rsid w:val="00FD2503"/>
    <w:rsid w:val="00FD27AB"/>
    <w:rsid w:val="00FD2F74"/>
    <w:rsid w:val="00FD41DB"/>
    <w:rsid w:val="00FD4391"/>
    <w:rsid w:val="00FD4F7D"/>
    <w:rsid w:val="00FD7352"/>
    <w:rsid w:val="00FD7E7A"/>
    <w:rsid w:val="00FE14D9"/>
    <w:rsid w:val="00FF1943"/>
    <w:rsid w:val="00FF44FB"/>
    <w:rsid w:val="00FF6530"/>
    <w:rsid w:val="00FF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6C8E6"/>
  <w15:docId w15:val="{E1D68F5C-C979-674A-8099-13FEA447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B6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C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1B64"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B6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51B64"/>
    <w:rPr>
      <w:rFonts w:ascii="Arial" w:eastAsia="Arial" w:hAnsi="Arial" w:cs="Arial"/>
      <w:sz w:val="30"/>
      <w:szCs w:val="3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1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7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780"/>
    <w:rPr>
      <w:rFonts w:ascii="Calibri" w:eastAsia="Calibri" w:hAnsi="Calibri"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780"/>
    <w:rPr>
      <w:rFonts w:ascii="Calibri" w:eastAsia="Calibri" w:hAnsi="Calibri" w:cs="Calibri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112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70"/>
    <w:rPr>
      <w:rFonts w:ascii="Calibri" w:eastAsia="Calibri" w:hAnsi="Calibri" w:cs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12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270"/>
    <w:rPr>
      <w:rFonts w:ascii="Calibri" w:eastAsia="Calibri" w:hAnsi="Calibri" w:cs="Calibr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1270"/>
  </w:style>
  <w:style w:type="character" w:styleId="Hyperlink">
    <w:name w:val="Hyperlink"/>
    <w:basedOn w:val="DefaultParagraphFont"/>
    <w:uiPriority w:val="99"/>
    <w:unhideWhenUsed/>
    <w:rsid w:val="00193F3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C47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6F6C47"/>
  </w:style>
  <w:style w:type="character" w:customStyle="1" w:styleId="fm-citation-ids-label">
    <w:name w:val="fm-citation-ids-label"/>
    <w:basedOn w:val="DefaultParagraphFont"/>
    <w:rsid w:val="006F6C47"/>
  </w:style>
  <w:style w:type="character" w:customStyle="1" w:styleId="apple-converted-space">
    <w:name w:val="apple-converted-space"/>
    <w:basedOn w:val="DefaultParagraphFont"/>
    <w:rsid w:val="006F6C47"/>
  </w:style>
  <w:style w:type="paragraph" w:styleId="NormalWeb">
    <w:name w:val="Normal (Web)"/>
    <w:basedOn w:val="Normal"/>
    <w:uiPriority w:val="99"/>
    <w:unhideWhenUsed/>
    <w:rsid w:val="00BC7C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3725E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75"/>
    <w:rPr>
      <w:rFonts w:ascii="Segoe UI" w:eastAsia="Calibri" w:hAnsi="Segoe UI" w:cs="Segoe UI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19E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F177C"/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B0C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c-article-author-listitem">
    <w:name w:val="c-article-author-list__item"/>
    <w:basedOn w:val="Normal"/>
    <w:rsid w:val="008B0C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ighwire-citation-authors">
    <w:name w:val="highwire-citation-authors"/>
    <w:basedOn w:val="DefaultParagraphFont"/>
    <w:rsid w:val="00CB5B7C"/>
  </w:style>
  <w:style w:type="character" w:customStyle="1" w:styleId="nlm-given-names">
    <w:name w:val="nlm-given-names"/>
    <w:basedOn w:val="DefaultParagraphFont"/>
    <w:rsid w:val="00CB5B7C"/>
  </w:style>
  <w:style w:type="character" w:customStyle="1" w:styleId="nlm-surname">
    <w:name w:val="nlm-surname"/>
    <w:basedOn w:val="DefaultParagraphFont"/>
    <w:rsid w:val="00CB5B7C"/>
  </w:style>
  <w:style w:type="character" w:customStyle="1" w:styleId="highwire-cite-metadata-journal">
    <w:name w:val="highwire-cite-metadata-journal"/>
    <w:basedOn w:val="DefaultParagraphFont"/>
    <w:rsid w:val="00CB5B7C"/>
  </w:style>
  <w:style w:type="character" w:customStyle="1" w:styleId="highwire-cite-metadata-date">
    <w:name w:val="highwire-cite-metadata-date"/>
    <w:basedOn w:val="DefaultParagraphFont"/>
    <w:rsid w:val="00CB5B7C"/>
  </w:style>
  <w:style w:type="character" w:customStyle="1" w:styleId="highwire-cite-metadata-volume">
    <w:name w:val="highwire-cite-metadata-volume"/>
    <w:basedOn w:val="DefaultParagraphFont"/>
    <w:rsid w:val="00CB5B7C"/>
  </w:style>
  <w:style w:type="character" w:customStyle="1" w:styleId="highwire-cite-metadata-issue">
    <w:name w:val="highwire-cite-metadata-issue"/>
    <w:basedOn w:val="DefaultParagraphFont"/>
    <w:rsid w:val="00CB5B7C"/>
  </w:style>
  <w:style w:type="character" w:customStyle="1" w:styleId="highwire-cite-metadata-pages">
    <w:name w:val="highwire-cite-metadata-pages"/>
    <w:basedOn w:val="DefaultParagraphFont"/>
    <w:rsid w:val="00CB5B7C"/>
  </w:style>
  <w:style w:type="character" w:customStyle="1" w:styleId="highwire-cite-metadata-doi">
    <w:name w:val="highwire-cite-metadata-doi"/>
    <w:basedOn w:val="DefaultParagraphFont"/>
    <w:rsid w:val="00CB5B7C"/>
  </w:style>
  <w:style w:type="character" w:customStyle="1" w:styleId="label">
    <w:name w:val="label"/>
    <w:basedOn w:val="DefaultParagraphFont"/>
    <w:rsid w:val="00CB5B7C"/>
  </w:style>
  <w:style w:type="character" w:customStyle="1" w:styleId="identifier">
    <w:name w:val="identifier"/>
    <w:basedOn w:val="DefaultParagraphFont"/>
    <w:rsid w:val="00A36310"/>
  </w:style>
  <w:style w:type="character" w:customStyle="1" w:styleId="id-label">
    <w:name w:val="id-label"/>
    <w:basedOn w:val="DefaultParagraphFont"/>
    <w:rsid w:val="00A36310"/>
  </w:style>
  <w:style w:type="character" w:styleId="Strong">
    <w:name w:val="Strong"/>
    <w:basedOn w:val="DefaultParagraphFont"/>
    <w:uiPriority w:val="22"/>
    <w:qFormat/>
    <w:rsid w:val="00A36310"/>
    <w:rPr>
      <w:b/>
      <w:bCs/>
    </w:rPr>
  </w:style>
  <w:style w:type="character" w:customStyle="1" w:styleId="docsum-authors">
    <w:name w:val="docsum-authors"/>
    <w:basedOn w:val="DefaultParagraphFont"/>
    <w:rsid w:val="00BF6CE8"/>
  </w:style>
  <w:style w:type="character" w:customStyle="1" w:styleId="docsum-journal-citation">
    <w:name w:val="docsum-journal-citation"/>
    <w:basedOn w:val="DefaultParagraphFont"/>
    <w:rsid w:val="00BF6CE8"/>
  </w:style>
  <w:style w:type="character" w:customStyle="1" w:styleId="citation-part">
    <w:name w:val="citation-part"/>
    <w:basedOn w:val="DefaultParagraphFont"/>
    <w:rsid w:val="00BF6CE8"/>
  </w:style>
  <w:style w:type="character" w:customStyle="1" w:styleId="docsum-pmid">
    <w:name w:val="docsum-pmid"/>
    <w:basedOn w:val="DefaultParagraphFont"/>
    <w:rsid w:val="00BF6CE8"/>
  </w:style>
  <w:style w:type="character" w:styleId="UnresolvedMention">
    <w:name w:val="Unresolved Mention"/>
    <w:basedOn w:val="DefaultParagraphFont"/>
    <w:uiPriority w:val="99"/>
    <w:semiHidden/>
    <w:unhideWhenUsed/>
    <w:rsid w:val="00D522C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9303C"/>
    <w:rPr>
      <w:i/>
      <w:iCs/>
    </w:rPr>
  </w:style>
  <w:style w:type="character" w:customStyle="1" w:styleId="accordion-tabbedtab-mobile">
    <w:name w:val="accordion-tabbed__tab-mobile"/>
    <w:basedOn w:val="DefaultParagraphFont"/>
    <w:rsid w:val="0069303C"/>
  </w:style>
  <w:style w:type="character" w:customStyle="1" w:styleId="comma-separator">
    <w:name w:val="comma-separator"/>
    <w:basedOn w:val="DefaultParagraphFont"/>
    <w:rsid w:val="0069303C"/>
  </w:style>
  <w:style w:type="character" w:customStyle="1" w:styleId="epub-state">
    <w:name w:val="epub-state"/>
    <w:basedOn w:val="DefaultParagraphFont"/>
    <w:rsid w:val="0069303C"/>
  </w:style>
  <w:style w:type="character" w:customStyle="1" w:styleId="epub-date">
    <w:name w:val="epub-date"/>
    <w:basedOn w:val="DefaultParagraphFont"/>
    <w:rsid w:val="0069303C"/>
  </w:style>
  <w:style w:type="character" w:styleId="LineNumber">
    <w:name w:val="line number"/>
    <w:basedOn w:val="DefaultParagraphFont"/>
    <w:uiPriority w:val="99"/>
    <w:semiHidden/>
    <w:unhideWhenUsed/>
    <w:rsid w:val="0033343D"/>
  </w:style>
  <w:style w:type="character" w:customStyle="1" w:styleId="heading">
    <w:name w:val="heading"/>
    <w:basedOn w:val="DefaultParagraphFont"/>
    <w:rsid w:val="001A4ADA"/>
  </w:style>
  <w:style w:type="character" w:customStyle="1" w:styleId="period">
    <w:name w:val="period"/>
    <w:basedOn w:val="DefaultParagraphFont"/>
    <w:rsid w:val="00851919"/>
  </w:style>
  <w:style w:type="character" w:customStyle="1" w:styleId="cit">
    <w:name w:val="cit"/>
    <w:basedOn w:val="DefaultParagraphFont"/>
    <w:rsid w:val="00851919"/>
  </w:style>
  <w:style w:type="character" w:customStyle="1" w:styleId="citation-doi">
    <w:name w:val="citation-doi"/>
    <w:basedOn w:val="DefaultParagraphFont"/>
    <w:rsid w:val="00851919"/>
  </w:style>
  <w:style w:type="paragraph" w:customStyle="1" w:styleId="EndNoteBibliographyTitle">
    <w:name w:val="EndNote Bibliography Title"/>
    <w:basedOn w:val="Normal"/>
    <w:link w:val="EndNoteBibliographyTitleChar"/>
    <w:rsid w:val="0087158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584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71584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1584"/>
    <w:rPr>
      <w:rFonts w:ascii="Calibri" w:eastAsia="Calibri" w:hAnsi="Calibri" w:cs="Calibri"/>
      <w:noProof/>
      <w:sz w:val="22"/>
      <w:szCs w:val="22"/>
      <w:lang w:val="en-US" w:eastAsia="en-US"/>
    </w:rPr>
  </w:style>
  <w:style w:type="table" w:styleId="GridTable5Dark-Accent6">
    <w:name w:val="Grid Table 5 Dark Accent 6"/>
    <w:basedOn w:val="TableNormal"/>
    <w:uiPriority w:val="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013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5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4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4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3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9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0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5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4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2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2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6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9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2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58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9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4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1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4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549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69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131107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9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0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52533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636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94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9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6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85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7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6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1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8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4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4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3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0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0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3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0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9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5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9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3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7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6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6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8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0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0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796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6072088">
              <w:marLeft w:val="0"/>
              <w:marRight w:val="0"/>
              <w:marTop w:val="22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7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2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7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6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8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85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9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8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7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3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4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9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3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1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0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6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4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9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51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3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FB10C-5C4D-406D-85FE-57521981B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aylor (Immunology and Immunotherapy)</dc:creator>
  <cp:keywords/>
  <dc:description/>
  <cp:lastModifiedBy>Alex Dowell</cp:lastModifiedBy>
  <cp:revision>2</cp:revision>
  <cp:lastPrinted>2021-10-04T08:40:00Z</cp:lastPrinted>
  <dcterms:created xsi:type="dcterms:W3CDTF">2021-10-27T15:52:00Z</dcterms:created>
  <dcterms:modified xsi:type="dcterms:W3CDTF">2021-10-27T15:52:00Z</dcterms:modified>
</cp:coreProperties>
</file>